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F91A9" w14:textId="08D13FA8" w:rsidR="00512C9D" w:rsidRDefault="00D27F59" w:rsidP="00D27F59">
      <w:pPr>
        <w:spacing w:line="240" w:lineRule="auto"/>
      </w:pPr>
      <w:r w:rsidRPr="00E27C6A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Supplement</w:t>
      </w:r>
      <w:r w:rsidR="00463BC1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ary</w:t>
      </w:r>
      <w:r w:rsidRPr="00E27C6A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 xml:space="preserve"> Table </w:t>
      </w:r>
      <w:r w:rsidR="00463BC1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>S5</w:t>
      </w:r>
      <w:r w:rsidRPr="00E27C6A">
        <w:rPr>
          <w:rFonts w:ascii="Calibri" w:eastAsia="Times New Roman" w:hAnsi="Calibri" w:cs="Calibri"/>
          <w:b/>
          <w:bCs/>
          <w:color w:val="000000"/>
          <w:kern w:val="0"/>
          <w:lang w:val="en-GB" w:eastAsia="hu-HU"/>
          <w14:ligatures w14:val="none"/>
        </w:rPr>
        <w:t xml:space="preserve">. </w:t>
      </w:r>
      <w:r w:rsidRPr="00D27F59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Incidence, crude and adjusted effectiveness of vaccine combinations against COVID-19</w:t>
      </w:r>
      <w:r w:rsidR="00B3282F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-</w:t>
      </w:r>
      <w:r w:rsidRPr="00D27F59">
        <w:rPr>
          <w:rFonts w:ascii="Calibri" w:eastAsia="Times New Roman" w:hAnsi="Calibri" w:cs="Calibri"/>
          <w:color w:val="000000"/>
          <w:kern w:val="0"/>
          <w:lang w:val="en-GB" w:eastAsia="hu-HU"/>
          <w14:ligatures w14:val="none"/>
        </w:rPr>
        <w:t>related death in the 18-84 years old immunocompromised Hungarian population</w:t>
      </w:r>
    </w:p>
    <w:tbl>
      <w:tblPr>
        <w:tblW w:w="148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0"/>
        <w:gridCol w:w="1949"/>
        <w:gridCol w:w="2077"/>
        <w:gridCol w:w="2579"/>
        <w:gridCol w:w="2491"/>
        <w:gridCol w:w="2679"/>
      </w:tblGrid>
      <w:tr w:rsidR="00D27F59" w:rsidRPr="00512C9D" w14:paraId="5CC085FD" w14:textId="77777777" w:rsidTr="00D27F59">
        <w:trPr>
          <w:trHeight w:val="864"/>
        </w:trPr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41F0" w14:textId="77777777" w:rsidR="00D27F59" w:rsidRPr="00E27C6A" w:rsidRDefault="00D27F59" w:rsidP="00512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Vaccinatio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579F" w14:textId="77777777" w:rsidR="00D27F59" w:rsidRPr="00E27C6A" w:rsidRDefault="00D27F59" w:rsidP="00512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Number of case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E5AE3" w14:textId="77777777" w:rsidR="00D27F59" w:rsidRPr="00E27C6A" w:rsidRDefault="00D27F59" w:rsidP="00512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verage population size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1000 persons)</w:t>
            </w:r>
          </w:p>
        </w:tc>
        <w:tc>
          <w:tcPr>
            <w:tcW w:w="2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17C86" w14:textId="77777777" w:rsidR="00D27F59" w:rsidRPr="00E27C6A" w:rsidRDefault="00D27F59" w:rsidP="00512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Incidence rate 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per 100 000 person-days)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2F427" w14:textId="77777777" w:rsidR="00D27F59" w:rsidRPr="00E27C6A" w:rsidRDefault="00D27F59" w:rsidP="00512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Crude vaccine efficacy (%)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D3CFC" w14:textId="77777777" w:rsidR="00D27F59" w:rsidRPr="00E27C6A" w:rsidRDefault="00D27F59" w:rsidP="00512C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Adjusted vaccine efficacy (%)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br/>
              <w:t>(95% CI)</w:t>
            </w:r>
          </w:p>
        </w:tc>
      </w:tr>
      <w:tr w:rsidR="00D27F59" w:rsidRPr="00512C9D" w14:paraId="62C6D3D7" w14:textId="77777777" w:rsidTr="00D27F5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AED" w14:textId="77777777" w:rsidR="00D27F59" w:rsidRPr="00E27C6A" w:rsidRDefault="00D27F59" w:rsidP="00512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Unvaccinat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B524" w14:textId="7777777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9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0742" w14:textId="7ADBA7A4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8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F5E" w14:textId="3AC151BF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.49 (2.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.86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84AB" w14:textId="7777777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8722" w14:textId="7777777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reference</w:t>
            </w:r>
          </w:p>
        </w:tc>
      </w:tr>
      <w:tr w:rsidR="00D27F59" w:rsidRPr="00512C9D" w14:paraId="527AD799" w14:textId="77777777" w:rsidTr="00D27F5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D9EB" w14:textId="67C87459" w:rsidR="00D27F59" w:rsidRPr="00E27C6A" w:rsidRDefault="00D27F59" w:rsidP="00512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BNT162b2-vaccinat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B4AE" w14:textId="77777777" w:rsidR="00D27F59" w:rsidRPr="00E27C6A" w:rsidRDefault="00D27F59" w:rsidP="00512C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6CC6" w14:textId="77777777" w:rsidR="00D27F59" w:rsidRPr="00E27C6A" w:rsidRDefault="00D27F59" w:rsidP="00512C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CD28" w14:textId="77777777" w:rsidR="00D27F59" w:rsidRPr="00E27C6A" w:rsidRDefault="00D27F59" w:rsidP="00512C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6095" w14:textId="77777777" w:rsidR="00D27F59" w:rsidRPr="00E27C6A" w:rsidRDefault="00D27F59" w:rsidP="00512C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0EE" w14:textId="77777777" w:rsidR="00D27F59" w:rsidRPr="00E27C6A" w:rsidRDefault="00D27F59" w:rsidP="00512C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</w:tr>
      <w:tr w:rsidR="00D27F59" w:rsidRPr="00512C9D" w14:paraId="283B333A" w14:textId="77777777" w:rsidTr="00D27F5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DA1A" w14:textId="102463FC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4-120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0943" w14:textId="7777777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5CE" w14:textId="42AF8FA5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133" w14:textId="684EF896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71 (0.3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.34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3AFC" w14:textId="43F59C3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1.7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5.1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7.2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051" w14:textId="0DFCD3D5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3.0 (7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6.1)</w:t>
            </w:r>
          </w:p>
        </w:tc>
      </w:tr>
      <w:tr w:rsidR="00D27F59" w:rsidRPr="00512C9D" w14:paraId="4F491AFD" w14:textId="77777777" w:rsidTr="00D27F5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FE5B" w14:textId="5F1C725E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21-180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B11" w14:textId="7777777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AC5A" w14:textId="366F086C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0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EF4E" w14:textId="6CA48E85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0.91 (0.6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.27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71C8" w14:textId="3803CA0C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3.6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7.4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7.4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D575" w14:textId="03DDD15B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8.4 (39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1.6)</w:t>
            </w:r>
          </w:p>
        </w:tc>
      </w:tr>
      <w:tr w:rsidR="00D27F59" w:rsidRPr="00512C9D" w14:paraId="53E40C35" w14:textId="77777777" w:rsidTr="00D27F5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3E84" w14:textId="615C6659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primar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81-240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94B" w14:textId="7777777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5D4" w14:textId="70BCA672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44</w:t>
            </w:r>
          </w:p>
        </w:tc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F013" w14:textId="7877726D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.57 (1.9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.35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DEB2" w14:textId="2412E412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3.3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40.0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4.8)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BAD" w14:textId="37261220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1.1 (33.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64.1)</w:t>
            </w:r>
          </w:p>
        </w:tc>
      </w:tr>
      <w:tr w:rsidR="00D27F59" w:rsidRPr="00512C9D" w14:paraId="5C30EFEB" w14:textId="77777777" w:rsidTr="00D27F59">
        <w:trPr>
          <w:trHeight w:val="288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425D" w14:textId="3699BD65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boos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>;</w:t>
            </w:r>
            <w:r w:rsidRPr="00E27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hu-HU"/>
                <w14:ligatures w14:val="none"/>
              </w:rPr>
              <w:t xml:space="preserve"> 14-120 day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FE651" w14:textId="7777777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8711" w14:textId="0D13C1CE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4</w:t>
            </w:r>
          </w:p>
        </w:tc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1889F" w14:textId="51AE894B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.01 (0.6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1.48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EF89" w14:textId="7F4582AC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59.3 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38.6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74.1)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4852" w14:textId="4486F717" w:rsidR="00D27F59" w:rsidRPr="00E27C6A" w:rsidRDefault="00D27F59" w:rsidP="00512C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</w:pP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86.3 (79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-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.0</w:t>
            </w:r>
            <w:r w:rsidRPr="00E27C6A">
              <w:rPr>
                <w:rFonts w:ascii="Calibri" w:eastAsia="Times New Roman" w:hAnsi="Calibri" w:cs="Calibri"/>
                <w:color w:val="000000"/>
                <w:kern w:val="0"/>
                <w:lang w:val="en-GB" w:eastAsia="hu-HU"/>
                <w14:ligatures w14:val="none"/>
              </w:rPr>
              <w:t>)</w:t>
            </w:r>
          </w:p>
        </w:tc>
      </w:tr>
    </w:tbl>
    <w:p w14:paraId="3B2FC96E" w14:textId="77777777" w:rsidR="00512C9D" w:rsidRPr="0083267B" w:rsidRDefault="00512C9D" w:rsidP="0083267B"/>
    <w:sectPr w:rsidR="00512C9D" w:rsidRPr="0083267B" w:rsidSect="00A21D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51"/>
    <w:rsid w:val="002C7B05"/>
    <w:rsid w:val="00463BC1"/>
    <w:rsid w:val="00512C9D"/>
    <w:rsid w:val="00747927"/>
    <w:rsid w:val="0083267B"/>
    <w:rsid w:val="009218EB"/>
    <w:rsid w:val="00A21D51"/>
    <w:rsid w:val="00B3282F"/>
    <w:rsid w:val="00BD44B5"/>
    <w:rsid w:val="00D27F59"/>
    <w:rsid w:val="00E2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4E29C"/>
  <w15:chartTrackingRefBased/>
  <w15:docId w15:val="{E9683D24-D7E9-4DE5-9490-C0F1289B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7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696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an Szekanecz</dc:creator>
  <cp:keywords/>
  <dc:description/>
  <cp:lastModifiedBy>Dr. Szekanecz Zoltán</cp:lastModifiedBy>
  <cp:revision>4</cp:revision>
  <dcterms:created xsi:type="dcterms:W3CDTF">2023-06-14T13:28:00Z</dcterms:created>
  <dcterms:modified xsi:type="dcterms:W3CDTF">2023-09-11T06:49:00Z</dcterms:modified>
</cp:coreProperties>
</file>